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34" w:type="dxa"/>
        <w:jc w:val="left"/>
        <w:tblInd w:w="-108" w:type="dxa"/>
        <w:tblLayout w:type="fixed"/>
        <w:tblCellMar>
          <w:top w:w="0" w:type="dxa"/>
          <w:left w:w="108" w:type="dxa"/>
          <w:bottom w:w="0" w:type="dxa"/>
          <w:right w:w="108" w:type="dxa"/>
        </w:tblCellMar>
      </w:tblPr>
      <w:tblGrid>
        <w:gridCol w:w="2088"/>
        <w:gridCol w:w="720"/>
        <w:gridCol w:w="11306"/>
        <w:gridCol w:w="1614"/>
        <w:gridCol w:w="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306"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2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306"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 as this was a secondary goal of an R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306"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72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306"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306"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72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306"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306"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306"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306"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306"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306"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306"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306"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ne in original RCT and referred  to on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306"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306"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306"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one in original RCT and referred  to on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306"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ne in original RCT and referred  to on 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306"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ne in original RCT and referred  to on 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306"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ne in original RCT and referred  to on 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306"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investigator see original RCT refeerd to and mentioned on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306"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306"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306"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2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306"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and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306"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306"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306"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306"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306"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306"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306"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306"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306"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2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306"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306"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306"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4114"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306"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306"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306"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8T08:14:00Z</dcterms:created>
  <dc:creator>pplouffe</dc:creator>
  <dc:description/>
  <cp:keywords/>
  <dc:language>en-US</dc:language>
  <cp:lastModifiedBy>Mathus - Vliegen, E.M.H.</cp:lastModifiedBy>
  <cp:lastPrinted>2010-02-23T13:00:00Z</cp:lastPrinted>
  <dcterms:modified xsi:type="dcterms:W3CDTF">2020-07-18T08:42:00Z</dcterms:modified>
  <cp:revision>3</cp:revision>
  <dc:subject/>
  <dc:title>The Impact of a Community-Oriented Problem-Based Learning Curriculum Reform on the Quality of Primary Care Delivered by Gradua</dc:title>
</cp:coreProperties>
</file>